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815754" w14:textId="564252F8" w:rsidR="00E52397" w:rsidRPr="00C832CE" w:rsidRDefault="00754BF7" w:rsidP="00FF43FC">
      <w:pPr>
        <w:spacing w:line="480" w:lineRule="auto"/>
        <w:rPr>
          <w:b/>
        </w:rPr>
      </w:pPr>
      <w:r>
        <w:rPr>
          <w:b/>
        </w:rPr>
        <w:t xml:space="preserve">Figure S1: </w:t>
      </w:r>
      <w:bookmarkStart w:id="0" w:name="_GoBack"/>
      <w:bookmarkEnd w:id="0"/>
      <w:r w:rsidR="00E52397" w:rsidRPr="00C832CE">
        <w:rPr>
          <w:b/>
        </w:rPr>
        <w:t>Heatmap of OTUs found in lamb lung fluids</w:t>
      </w:r>
      <w:r w:rsidR="00B553CC" w:rsidRPr="00C832CE">
        <w:rPr>
          <w:b/>
        </w:rPr>
        <w:t xml:space="preserve">, </w:t>
      </w:r>
      <w:r w:rsidR="008D3645">
        <w:rPr>
          <w:b/>
        </w:rPr>
        <w:t>oropharyngeal</w:t>
      </w:r>
      <w:r w:rsidR="00B553CC" w:rsidRPr="00C832CE">
        <w:rPr>
          <w:b/>
        </w:rPr>
        <w:t xml:space="preserve"> swabs, PBS and </w:t>
      </w:r>
      <w:r w:rsidR="00E52397" w:rsidRPr="00C832CE">
        <w:rPr>
          <w:b/>
        </w:rPr>
        <w:t>extraction kit reagent only controls. OTUs were included when they were &gt;</w:t>
      </w:r>
      <w:r w:rsidR="00B553CC" w:rsidRPr="00C832CE">
        <w:rPr>
          <w:b/>
        </w:rPr>
        <w:t xml:space="preserve"> </w:t>
      </w:r>
      <w:r w:rsidR="00E52397" w:rsidRPr="00C832CE">
        <w:rPr>
          <w:b/>
        </w:rPr>
        <w:t xml:space="preserve">5% abundant in at least one sample. </w:t>
      </w:r>
      <w:r w:rsidR="00BF3C8A" w:rsidRPr="00C832CE">
        <w:rPr>
          <w:b/>
        </w:rPr>
        <w:t>Samples whose DNA was extracted on separate days are indicated by the following colours</w:t>
      </w:r>
      <w:r w:rsidR="000803A1">
        <w:rPr>
          <w:b/>
        </w:rPr>
        <w:t xml:space="preserve"> on the hierarchical clustering </w:t>
      </w:r>
      <w:proofErr w:type="spellStart"/>
      <w:r w:rsidR="000803A1">
        <w:rPr>
          <w:b/>
        </w:rPr>
        <w:t>dendrogram</w:t>
      </w:r>
      <w:proofErr w:type="spellEnd"/>
      <w:r w:rsidR="00BF3C8A" w:rsidRPr="00C832CE">
        <w:rPr>
          <w:b/>
        </w:rPr>
        <w:t>: 17</w:t>
      </w:r>
      <w:r w:rsidR="00BF3C8A" w:rsidRPr="00C832CE">
        <w:rPr>
          <w:b/>
          <w:vertAlign w:val="superscript"/>
        </w:rPr>
        <w:t>th</w:t>
      </w:r>
      <w:r w:rsidR="00BF3C8A" w:rsidRPr="00C832CE">
        <w:rPr>
          <w:b/>
        </w:rPr>
        <w:t xml:space="preserve"> July 2014 = blue; 25</w:t>
      </w:r>
      <w:r w:rsidR="00BF3C8A" w:rsidRPr="00C832CE">
        <w:rPr>
          <w:b/>
          <w:vertAlign w:val="superscript"/>
        </w:rPr>
        <w:t>th</w:t>
      </w:r>
      <w:r w:rsidR="00BF3C8A" w:rsidRPr="00C832CE">
        <w:rPr>
          <w:b/>
        </w:rPr>
        <w:t xml:space="preserve"> March 2015 = red; 26</w:t>
      </w:r>
      <w:r w:rsidR="00BF3C8A" w:rsidRPr="00C832CE">
        <w:rPr>
          <w:b/>
          <w:vertAlign w:val="superscript"/>
        </w:rPr>
        <w:t>th</w:t>
      </w:r>
      <w:r w:rsidR="00BF3C8A" w:rsidRPr="00C832CE">
        <w:rPr>
          <w:b/>
        </w:rPr>
        <w:t xml:space="preserve"> March 2015 = green. </w:t>
      </w:r>
    </w:p>
    <w:p w14:paraId="1A0015C6" w14:textId="77777777" w:rsidR="00E52397" w:rsidRPr="00C832CE" w:rsidRDefault="009A60AC" w:rsidP="00FF43FC">
      <w:pPr>
        <w:spacing w:line="480" w:lineRule="auto"/>
        <w:rPr>
          <w:b/>
        </w:rPr>
      </w:pPr>
      <w:r w:rsidRPr="009A60AC">
        <w:rPr>
          <w:b/>
          <w:noProof/>
          <w:lang w:eastAsia="en-GB"/>
        </w:rPr>
        <w:drawing>
          <wp:inline distT="0" distB="0" distL="0" distR="0" wp14:anchorId="07077CAC" wp14:editId="454698EB">
            <wp:extent cx="5731510" cy="5278632"/>
            <wp:effectExtent l="0" t="0" r="2540" b="0"/>
            <wp:docPr id="2" name="Picture 2" descr="\\ris-fas1a.roslin.ed.ac.uk\v1lglend\Publications\Lamb lung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ris-fas1a.roslin.ed.ac.uk\v1lglend\Publications\Lamb lungs\Figure S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527863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E52397" w:rsidRPr="00C832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43FC"/>
    <w:rsid w:val="00001A74"/>
    <w:rsid w:val="00034923"/>
    <w:rsid w:val="000505DB"/>
    <w:rsid w:val="000803A1"/>
    <w:rsid w:val="00117154"/>
    <w:rsid w:val="001D560F"/>
    <w:rsid w:val="001E480A"/>
    <w:rsid w:val="002A2B00"/>
    <w:rsid w:val="00362432"/>
    <w:rsid w:val="003D510F"/>
    <w:rsid w:val="00435091"/>
    <w:rsid w:val="00445750"/>
    <w:rsid w:val="00445BE4"/>
    <w:rsid w:val="00754BF7"/>
    <w:rsid w:val="00796265"/>
    <w:rsid w:val="008D3645"/>
    <w:rsid w:val="008F3CE3"/>
    <w:rsid w:val="009A60AC"/>
    <w:rsid w:val="009A7DF3"/>
    <w:rsid w:val="009C6F7F"/>
    <w:rsid w:val="00B553CC"/>
    <w:rsid w:val="00BF3C8A"/>
    <w:rsid w:val="00C832CE"/>
    <w:rsid w:val="00E45F1C"/>
    <w:rsid w:val="00E52397"/>
    <w:rsid w:val="00ED6DA8"/>
    <w:rsid w:val="00F904E9"/>
    <w:rsid w:val="00F9539F"/>
    <w:rsid w:val="00FA4AB7"/>
    <w:rsid w:val="00FF43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DDE45A"/>
  <w15:chartTrackingRefBased/>
  <w15:docId w15:val="{6989F002-1700-4E13-90B4-96CDB96D1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F43F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FF43FC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FF43F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F9539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9539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9539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539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539F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953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539F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A4AB7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84428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1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48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278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458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04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27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9</Words>
  <Characters>33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oE</Company>
  <LinksUpToDate>false</LinksUpToDate>
  <CharactersWithSpaces>3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ENDINNING Laura</dc:creator>
  <cp:keywords/>
  <dc:description/>
  <cp:lastModifiedBy>GLENDINNING Laura</cp:lastModifiedBy>
  <cp:revision>7</cp:revision>
  <dcterms:created xsi:type="dcterms:W3CDTF">2016-06-16T10:00:00Z</dcterms:created>
  <dcterms:modified xsi:type="dcterms:W3CDTF">2016-07-11T11:30:00Z</dcterms:modified>
</cp:coreProperties>
</file>